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AEE0F" w14:textId="6EE79F69" w:rsidR="00D33A2B" w:rsidRDefault="00000000" w:rsidP="000A3180">
      <w:pPr>
        <w:pStyle w:val="SupplementaryMaterial"/>
      </w:pPr>
      <w:r>
        <w:t>Supplementary Material</w:t>
      </w:r>
    </w:p>
    <w:p w14:paraId="057A0A9E" w14:textId="77777777" w:rsidR="00B51183" w:rsidRDefault="00B51183" w:rsidP="00B51183"/>
    <w:p w14:paraId="35F609FE" w14:textId="14F7BD82" w:rsidR="00B51183" w:rsidRDefault="00B51183" w:rsidP="00B51183">
      <w:r w:rsidRPr="00B51183">
        <w:rPr>
          <w:rFonts w:eastAsia="宋体"/>
          <w:b/>
        </w:rPr>
        <w:t>Table S1</w:t>
      </w:r>
      <w:r>
        <w:rPr>
          <w:rFonts w:eastAsia="宋体"/>
          <w:bCs/>
        </w:rPr>
        <w:t xml:space="preserve"> </w:t>
      </w:r>
      <w:r>
        <w:rPr>
          <w:rFonts w:cs="Times New Roman"/>
          <w:szCs w:val="21"/>
        </w:rPr>
        <w:t xml:space="preserve">Statistics of </w:t>
      </w:r>
      <w:r>
        <w:rPr>
          <w:rFonts w:eastAsia="宋体"/>
          <w:szCs w:val="24"/>
        </w:rPr>
        <w:t xml:space="preserve">Illumina </w:t>
      </w:r>
      <w:r>
        <w:rPr>
          <w:rFonts w:cs="Times New Roman"/>
          <w:szCs w:val="21"/>
        </w:rPr>
        <w:t>sequencing data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51183" w14:paraId="2E2C0D3D" w14:textId="77777777" w:rsidTr="00F8290E"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A30C3" w14:textId="77777777" w:rsidR="00B51183" w:rsidRPr="00B51183" w:rsidRDefault="00B51183" w:rsidP="00F8290E">
            <w:pPr>
              <w:jc w:val="center"/>
              <w:rPr>
                <w:b/>
                <w:bCs/>
                <w:sz w:val="21"/>
                <w:szCs w:val="21"/>
              </w:rPr>
            </w:pPr>
            <w:r w:rsidRPr="00B51183">
              <w:rPr>
                <w:rFonts w:ascii="Times New Roman" w:hAnsi="Times New Roman"/>
                <w:b/>
                <w:sz w:val="21"/>
                <w:szCs w:val="21"/>
              </w:rPr>
              <w:t>Items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5D7A5D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</w:p>
        </w:tc>
      </w:tr>
      <w:tr w:rsidR="00B51183" w14:paraId="7E429EDE" w14:textId="77777777" w:rsidTr="00F8290E"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04B3A0" w14:textId="77777777" w:rsidR="00B51183" w:rsidRPr="00B51183" w:rsidRDefault="00B51183" w:rsidP="00F8290E">
            <w:pPr>
              <w:jc w:val="center"/>
              <w:rPr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Length(bp)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6BF27E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6C74">
              <w:rPr>
                <w:rFonts w:ascii="Times New Roman" w:hAnsi="Times New Roman" w:cs="Times New Roman"/>
                <w:szCs w:val="21"/>
              </w:rPr>
              <w:t>50; 150</w:t>
            </w:r>
          </w:p>
        </w:tc>
      </w:tr>
      <w:tr w:rsidR="00B51183" w14:paraId="126FED6C" w14:textId="77777777" w:rsidTr="00F829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D59558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Q20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CF43FD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E6C74">
              <w:rPr>
                <w:rFonts w:ascii="Times New Roman" w:hAnsi="Times New Roman" w:cs="Times New Roman"/>
                <w:szCs w:val="21"/>
              </w:rPr>
              <w:t>8. 38; 98. 61</w:t>
            </w:r>
          </w:p>
        </w:tc>
      </w:tr>
      <w:tr w:rsidR="00B51183" w14:paraId="082A36AE" w14:textId="77777777" w:rsidTr="00F829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AF3F7A9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Q30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710DC6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E6C74">
              <w:rPr>
                <w:rFonts w:ascii="Times New Roman" w:hAnsi="Times New Roman" w:cs="Times New Roman"/>
                <w:szCs w:val="21"/>
              </w:rPr>
              <w:t>4. 57; 94. 66</w:t>
            </w:r>
          </w:p>
        </w:tc>
      </w:tr>
      <w:tr w:rsidR="00B51183" w14:paraId="1437878D" w14:textId="77777777" w:rsidTr="00F829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6806B34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GC </w:t>
            </w:r>
            <w:proofErr w:type="gram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Content(</w:t>
            </w:r>
            <w:proofErr w:type="gramEnd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9D9A5C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E6C74">
              <w:rPr>
                <w:rFonts w:ascii="Times New Roman" w:hAnsi="Times New Roman" w:cs="Times New Roman"/>
                <w:szCs w:val="21"/>
              </w:rPr>
              <w:t>8. 89; 38. 85</w:t>
            </w:r>
          </w:p>
        </w:tc>
      </w:tr>
      <w:tr w:rsidR="00B51183" w14:paraId="768B28CD" w14:textId="77777777" w:rsidTr="00F8290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57F4AE" w14:textId="77777777" w:rsidR="00B51183" w:rsidRPr="00B51183" w:rsidRDefault="00B51183" w:rsidP="00F8290E">
            <w:pPr>
              <w:jc w:val="center"/>
              <w:rPr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Read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52837E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E6C74">
              <w:rPr>
                <w:rFonts w:ascii="Times New Roman" w:hAnsi="Times New Roman" w:cs="Times New Roman"/>
                <w:szCs w:val="21"/>
              </w:rPr>
              <w:t>, 0009, 870</w:t>
            </w:r>
          </w:p>
        </w:tc>
      </w:tr>
      <w:tr w:rsidR="00B51183" w14:paraId="4280AF86" w14:textId="77777777" w:rsidTr="00F8290E"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92ADF" w14:textId="77777777" w:rsidR="00B51183" w:rsidRPr="00B51183" w:rsidRDefault="00B51183" w:rsidP="00F8290E">
            <w:pPr>
              <w:jc w:val="center"/>
              <w:rPr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Bases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DE8428" w14:textId="77777777" w:rsidR="00B51183" w:rsidRPr="00CE6C74" w:rsidRDefault="00B51183" w:rsidP="00F8290E">
            <w:pPr>
              <w:jc w:val="center"/>
              <w:rPr>
                <w:szCs w:val="21"/>
              </w:rPr>
            </w:pPr>
            <w:r w:rsidRPr="00CE6C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6C74">
              <w:rPr>
                <w:rFonts w:ascii="Times New Roman" w:hAnsi="Times New Roman" w:cs="Times New Roman"/>
                <w:szCs w:val="21"/>
              </w:rPr>
              <w:t>3, 501, 480, 500</w:t>
            </w:r>
          </w:p>
        </w:tc>
      </w:tr>
      <w:tr w:rsidR="00B51183" w14:paraId="21D2E68F" w14:textId="77777777" w:rsidTr="00F8290E"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DA7BF9" w14:textId="77777777" w:rsidR="00B51183" w:rsidRPr="00B51183" w:rsidRDefault="00B51183" w:rsidP="00F8290E">
            <w:pPr>
              <w:autoSpaceDE w:val="0"/>
              <w:autoSpaceDN w:val="0"/>
              <w:adjustRightInd w:val="0"/>
              <w:rPr>
                <w:rFonts w:ascii="WenQuanYiMicroHei" w:eastAsia="WenQuanYiMicroHei" w:cs="WenQuanYiMicroHei"/>
                <w:color w:val="333333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Note: Length is the length of reads</w:t>
            </w:r>
            <w:r w:rsidRPr="00B51183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 Q20 is the proportion of nucleotides with quality value larger than 20; Q30 is the proportion of nucleotides with quality value larger than 30;</w:t>
            </w:r>
            <w:r w:rsidRPr="00B5118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GC Content is the proportion of bases G and C;</w:t>
            </w:r>
            <w:r w:rsidRPr="00B5118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Reads is total number of raw reads;</w:t>
            </w:r>
            <w:r w:rsidRPr="00B5118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Bases is total nucleotides number of raw reads.</w:t>
            </w:r>
          </w:p>
        </w:tc>
      </w:tr>
    </w:tbl>
    <w:p w14:paraId="32E3D364" w14:textId="77777777" w:rsidR="00B51183" w:rsidRPr="009177C5" w:rsidRDefault="00B51183" w:rsidP="00B51183"/>
    <w:p w14:paraId="69317C31" w14:textId="77777777" w:rsidR="00B51183" w:rsidRDefault="00B51183" w:rsidP="00B51183"/>
    <w:p w14:paraId="2A764DFA" w14:textId="77777777" w:rsidR="00B51183" w:rsidRDefault="00B51183" w:rsidP="00B51183"/>
    <w:p w14:paraId="179A320F" w14:textId="0FC44C00" w:rsidR="00B51183" w:rsidRPr="00072F47" w:rsidRDefault="00B51183" w:rsidP="00B51183">
      <w:r w:rsidRPr="00B51183">
        <w:rPr>
          <w:rFonts w:eastAsia="宋体"/>
          <w:b/>
        </w:rPr>
        <w:t>Table S</w:t>
      </w:r>
      <w:r w:rsidRPr="00B51183">
        <w:rPr>
          <w:rFonts w:eastAsia="宋体"/>
          <w:b/>
        </w:rPr>
        <w:t>2</w:t>
      </w:r>
      <w:r>
        <w:rPr>
          <w:rFonts w:eastAsia="宋体"/>
          <w:bCs/>
        </w:rPr>
        <w:t xml:space="preserve"> </w:t>
      </w:r>
      <w:r>
        <w:rPr>
          <w:rFonts w:cs="Times New Roman"/>
          <w:szCs w:val="21"/>
        </w:rPr>
        <w:t xml:space="preserve">Statistics of </w:t>
      </w:r>
      <w:r>
        <w:rPr>
          <w:rFonts w:eastAsia="宋体"/>
          <w:szCs w:val="24"/>
        </w:rPr>
        <w:t xml:space="preserve">Nanopore </w:t>
      </w:r>
      <w:r>
        <w:rPr>
          <w:rFonts w:cs="Times New Roman"/>
          <w:szCs w:val="21"/>
        </w:rPr>
        <w:t>sequencing data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51183" w14:paraId="32A46F70" w14:textId="77777777" w:rsidTr="00F8290E"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7F32CF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/>
                <w:b/>
                <w:sz w:val="21"/>
                <w:szCs w:val="21"/>
              </w:rPr>
              <w:t>Items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CCDC01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(bp)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210407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s(bp)</w:t>
            </w:r>
          </w:p>
        </w:tc>
      </w:tr>
      <w:tr w:rsidR="00B51183" w14:paraId="0CABED66" w14:textId="77777777" w:rsidTr="00F8290E"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3EEEE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Bases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021918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1, 186, 623, 57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89987D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0, 143, 619, 495</w:t>
            </w:r>
          </w:p>
        </w:tc>
      </w:tr>
      <w:tr w:rsidR="00B51183" w14:paraId="7BB4893E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BF0A71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Total Read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006738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, 196, 8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084A4D7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, 081, 110</w:t>
            </w:r>
          </w:p>
        </w:tc>
      </w:tr>
      <w:tr w:rsidR="00B51183" w14:paraId="0ED40E00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02181E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MaxLe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64215F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70, 54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36117A0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70, 546</w:t>
            </w:r>
          </w:p>
        </w:tc>
      </w:tr>
      <w:tr w:rsidR="00B51183" w14:paraId="3864BCF0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29C44D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AvgLe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5CC7EA" w14:textId="77777777" w:rsidR="00B51183" w:rsidRPr="00B51183" w:rsidRDefault="00B51183" w:rsidP="00F8290E">
            <w:pPr>
              <w:ind w:firstLineChars="20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9, 346. 3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36E4549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9, 382. 59</w:t>
            </w:r>
          </w:p>
        </w:tc>
      </w:tr>
      <w:tr w:rsidR="00B51183" w14:paraId="7557D8FE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B11E9B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EFC480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20, 4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D523214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0, 564</w:t>
            </w:r>
          </w:p>
        </w:tc>
      </w:tr>
      <w:tr w:rsidR="00B51183" w14:paraId="4235E75E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62C7D29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L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CA7585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70, 3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90B512B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54, 271</w:t>
            </w:r>
          </w:p>
        </w:tc>
      </w:tr>
      <w:tr w:rsidR="00B51183" w14:paraId="5DC2563A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8F9C7A8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N9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16D4EF4" w14:textId="77777777" w:rsidR="00B51183" w:rsidRPr="00B51183" w:rsidRDefault="00B51183" w:rsidP="00F8290E">
            <w:pPr>
              <w:tabs>
                <w:tab w:val="left" w:pos="61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4, 49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97A8EBB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4, 516</w:t>
            </w:r>
          </w:p>
        </w:tc>
      </w:tr>
      <w:tr w:rsidR="00B51183" w14:paraId="2EB6F100" w14:textId="77777777" w:rsidTr="00F8290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72D50D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L9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640F5D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604, 6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AE531B" w14:textId="77777777" w:rsidR="00B51183" w:rsidRPr="00B51183" w:rsidRDefault="00B51183" w:rsidP="00F8290E">
            <w:pPr>
              <w:ind w:firstLineChars="20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546, 061</w:t>
            </w:r>
          </w:p>
        </w:tc>
      </w:tr>
      <w:tr w:rsidR="00B51183" w14:paraId="53C5FD10" w14:textId="77777777" w:rsidTr="00F8290E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485DB3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MeanQ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3F678E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9. 92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749006" w14:textId="77777777" w:rsidR="00B51183" w:rsidRPr="00B51183" w:rsidRDefault="00B51183" w:rsidP="00F829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10. 33</w:t>
            </w:r>
          </w:p>
        </w:tc>
      </w:tr>
      <w:tr w:rsidR="00B51183" w14:paraId="674F2B76" w14:textId="77777777" w:rsidTr="00F8290E">
        <w:tc>
          <w:tcPr>
            <w:tcW w:w="82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8A2235" w14:textId="77777777" w:rsidR="00B51183" w:rsidRPr="00B51183" w:rsidRDefault="00B51183" w:rsidP="00F8290E">
            <w:pPr>
              <w:rPr>
                <w:sz w:val="21"/>
                <w:szCs w:val="21"/>
              </w:rPr>
            </w:pPr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Note: All is all sequencing data, Pass is valid sequencing data; Total Bases is the number of bases; Total Reads is the number of reads; </w:t>
            </w: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MaxLen</w:t>
            </w:r>
            <w:proofErr w:type="spellEnd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 is the maximum length of the data; </w:t>
            </w: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AvgLen</w:t>
            </w:r>
            <w:proofErr w:type="spellEnd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 is the average length of the data; N50 (N90) is the length of the last added read when the summed length reaches 50% (90%) of the total length of all the reads after sequentially accumulating all the reads in order from longest to shortest; L50 (L90) is the total number of sequential entries when the summed length reaches 50% (90%) of the total length of all the reads after sequentially accumulating all the reads in order from longest to shortest; </w:t>
            </w:r>
            <w:proofErr w:type="spellStart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>MeanQ</w:t>
            </w:r>
            <w:proofErr w:type="spellEnd"/>
            <w:r w:rsidRPr="00B51183">
              <w:rPr>
                <w:rFonts w:ascii="Times New Roman" w:hAnsi="Times New Roman" w:cs="Times New Roman"/>
                <w:sz w:val="21"/>
                <w:szCs w:val="21"/>
              </w:rPr>
              <w:t xml:space="preserve"> is the average quality value.</w:t>
            </w:r>
          </w:p>
        </w:tc>
      </w:tr>
    </w:tbl>
    <w:p w14:paraId="46DB7ADA" w14:textId="68FDCA7A" w:rsidR="000A3180" w:rsidRPr="000A3180" w:rsidRDefault="000A3180" w:rsidP="000A3180">
      <w:pPr>
        <w:pStyle w:val="af5"/>
        <w:jc w:val="left"/>
        <w:rPr>
          <w:rFonts w:eastAsia="宋体"/>
          <w:b w:val="0"/>
          <w:sz w:val="24"/>
          <w:szCs w:val="22"/>
        </w:rPr>
      </w:pPr>
      <w:r w:rsidRPr="000A3180">
        <w:rPr>
          <w:rFonts w:eastAsia="宋体"/>
          <w:bCs/>
          <w:sz w:val="24"/>
          <w:szCs w:val="22"/>
        </w:rPr>
        <w:t>Table S</w:t>
      </w:r>
      <w:r w:rsidR="00B51183">
        <w:rPr>
          <w:rFonts w:eastAsia="宋体"/>
          <w:bCs/>
          <w:sz w:val="24"/>
          <w:szCs w:val="22"/>
        </w:rPr>
        <w:t>3</w:t>
      </w:r>
      <w:r w:rsidRPr="000A3180">
        <w:rPr>
          <w:rFonts w:eastAsia="宋体"/>
          <w:b w:val="0"/>
          <w:sz w:val="24"/>
          <w:szCs w:val="22"/>
        </w:rPr>
        <w:t xml:space="preserve">Comparison of RSCU values of amino acids in </w:t>
      </w:r>
      <w:r w:rsidRPr="00DA2AEF">
        <w:rPr>
          <w:rFonts w:eastAsia="宋体"/>
          <w:b w:val="0"/>
          <w:i/>
          <w:iCs/>
          <w:sz w:val="24"/>
          <w:szCs w:val="22"/>
        </w:rPr>
        <w:t xml:space="preserve">C. </w:t>
      </w:r>
      <w:proofErr w:type="spellStart"/>
      <w:r w:rsidRPr="00DA2AEF">
        <w:rPr>
          <w:rFonts w:eastAsia="宋体"/>
          <w:b w:val="0"/>
          <w:i/>
          <w:iCs/>
          <w:sz w:val="24"/>
          <w:szCs w:val="22"/>
        </w:rPr>
        <w:t>acerifolia</w:t>
      </w:r>
      <w:proofErr w:type="spellEnd"/>
      <w:r w:rsidRPr="000A3180">
        <w:rPr>
          <w:rFonts w:eastAsia="宋体"/>
          <w:b w:val="0"/>
          <w:sz w:val="24"/>
          <w:szCs w:val="22"/>
        </w:rPr>
        <w:t xml:space="preserve"> mitogenome before and after RNA editing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268"/>
        <w:gridCol w:w="1012"/>
        <w:gridCol w:w="956"/>
        <w:gridCol w:w="956"/>
        <w:gridCol w:w="956"/>
        <w:gridCol w:w="956"/>
        <w:gridCol w:w="956"/>
      </w:tblGrid>
      <w:tr w:rsidR="00D33A2B" w:rsidRPr="000024EC" w14:paraId="72D5E0D1" w14:textId="77777777" w:rsidTr="000A3180">
        <w:trPr>
          <w:trHeight w:val="31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6F8D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18214564"/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 xml:space="preserve">Amino 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6A3D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1</w:t>
            </w:r>
          </w:p>
          <w:p w14:paraId="29405CEF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0E33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2</w:t>
            </w:r>
          </w:p>
          <w:p w14:paraId="3F3F8F0C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9502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3</w:t>
            </w:r>
          </w:p>
          <w:p w14:paraId="61E41271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530B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4</w:t>
            </w:r>
          </w:p>
          <w:p w14:paraId="0C12863F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C9AC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5</w:t>
            </w:r>
          </w:p>
          <w:p w14:paraId="5BA99A75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6594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odon 6</w:t>
            </w:r>
          </w:p>
          <w:p w14:paraId="0F20A7E6" w14:textId="77777777" w:rsidR="00D33A2B" w:rsidRPr="00B51183" w:rsidRDefault="00D33A2B" w:rsidP="001F3193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RSCU</w:t>
            </w:r>
          </w:p>
        </w:tc>
      </w:tr>
      <w:tr w:rsidR="00D33A2B" w:rsidRPr="000024EC" w14:paraId="1E52C29A" w14:textId="77777777" w:rsidTr="001F3193">
        <w:trPr>
          <w:trHeight w:val="3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FF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l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19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C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6B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C2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D5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C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40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FEE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EE1E11D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EA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2B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8B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B3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0B3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A7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61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577149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2D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D8D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5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6E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B3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D47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D8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DC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8E46EE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ED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r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59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G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1B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G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9F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G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C6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G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37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G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DE1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GG</w:t>
            </w:r>
          </w:p>
        </w:tc>
      </w:tr>
      <w:tr w:rsidR="00D33A2B" w:rsidRPr="000024EC" w14:paraId="47FE981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C6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FB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35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90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13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08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83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3 </w:t>
            </w:r>
          </w:p>
        </w:tc>
      </w:tr>
      <w:tr w:rsidR="00D33A2B" w:rsidRPr="000024EC" w14:paraId="0F19495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64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47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09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752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BA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208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BA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59 </w:t>
            </w:r>
          </w:p>
        </w:tc>
      </w:tr>
      <w:tr w:rsidR="00D33A2B" w:rsidRPr="000024EC" w14:paraId="47D82F4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DF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71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A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92E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A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11F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83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E7C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A9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474D46E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8B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4E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403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86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C7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80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E9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3C91E34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F7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42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0E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65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A5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02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C9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65EB5D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0F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As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43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A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2E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A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9C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31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4D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99F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16B9555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27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8E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9A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36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4D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36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83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4BB4B5B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82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FA6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B1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80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E2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461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58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4BBEDFDD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F7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2E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G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B8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G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63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84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F8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E5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6EACA8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0B1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0C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3C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E4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F5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CE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6A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2B47C19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6A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17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F1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40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DD1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830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65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64ECC1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92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End (Stop codon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7B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A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55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G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A46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A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D28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B0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74E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1CD5522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5E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1F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7E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32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4E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48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02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053FB19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EB5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6E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5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C1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EB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F7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EB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43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4EBC85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92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l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F9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A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01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A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FE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5B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EFF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CEC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0BB56650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B0F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B8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691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F3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4F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1B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DD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68F880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E0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B0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89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E4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8D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AC4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D9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0A28290D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B0B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E76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A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80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A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8A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E1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AF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99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44A860A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9B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C1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DB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92E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ADE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B1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E3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3DAAD75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C4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8D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3EF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A4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98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8E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80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05037E97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78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38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G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EF8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G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13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G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F4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G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79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03B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4EC762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2B0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3B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384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45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64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A0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45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0B28FE2B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8F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31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4D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2F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66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253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B2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44F6F19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78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H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A4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A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C25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A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CC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748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95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B1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329EF75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85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949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A6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D7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7CA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22F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CAE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F7075B1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D8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501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25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13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52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93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DC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2E5854F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5B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90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U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254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U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198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U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E5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32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3D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7D745C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F7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D8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33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F9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CBA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F4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74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0AF0E2F7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45C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A73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F0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90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6B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23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D4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34AE8437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CD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Le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76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U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F2D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DE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U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29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U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67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D7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UC</w:t>
            </w:r>
          </w:p>
        </w:tc>
      </w:tr>
      <w:tr w:rsidR="00D33A2B" w:rsidRPr="000024EC" w14:paraId="4A5F112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EA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FB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5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1F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30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623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1EE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49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8 </w:t>
            </w:r>
          </w:p>
        </w:tc>
      </w:tr>
      <w:tr w:rsidR="00D33A2B" w:rsidRPr="000024EC" w14:paraId="06C182A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71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368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8E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6D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36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FF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81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56 </w:t>
            </w:r>
          </w:p>
        </w:tc>
      </w:tr>
      <w:tr w:rsidR="00D33A2B" w:rsidRPr="000024EC" w14:paraId="696BEF81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95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86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A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A8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A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729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E2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B0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55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1EB257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0AF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80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1C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CF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43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17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4B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391392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85D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E5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20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AA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E0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003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C2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36770C0D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3D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31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19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50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3A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FA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70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33C9F2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90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D3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14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7A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8A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37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30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046D858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D88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3A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343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1E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D5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3B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C26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48EA13F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E6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55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U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9B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U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582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D1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4D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D8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B1E930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BB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9B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0C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83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3CF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C6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A0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34D2E5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BC9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A5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E9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B6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14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69E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C0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4B37DF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3B0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Pr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F0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C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32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B5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95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CC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99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FF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C5E339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9C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542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C94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D80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F1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36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FE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C36BBA6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E5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A4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AED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17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E60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163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DE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46FA0A4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77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S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DB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C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1A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G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37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15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15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C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B6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GC</w:t>
            </w:r>
          </w:p>
        </w:tc>
      </w:tr>
      <w:tr w:rsidR="00D33A2B" w:rsidRPr="000024EC" w14:paraId="2FEBD29C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8E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02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36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F5D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D4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DF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CF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5 </w:t>
            </w:r>
          </w:p>
        </w:tc>
      </w:tr>
      <w:tr w:rsidR="00D33A2B" w:rsidRPr="000024EC" w14:paraId="2461729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AF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35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20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550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1E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70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E4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62 </w:t>
            </w:r>
          </w:p>
        </w:tc>
      </w:tr>
      <w:tr w:rsidR="00D33A2B" w:rsidRPr="000024EC" w14:paraId="3DA8B91D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611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56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C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EA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F0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61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61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E6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E8C83E7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34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6A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74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057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E8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CF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85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434C782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90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5FA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8E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3A9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701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BD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4C4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E10DCB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BB5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ED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G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74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7C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DD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DD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57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381AD23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B85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80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34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D1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4E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473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6F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607DF8D4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EC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B0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D6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BD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35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91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46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3F5EF089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F0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Ty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77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A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88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UA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76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0A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C8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58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80B2780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7CD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32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8A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B7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9D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D5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5B2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113C748E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18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E29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91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7604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36F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3D8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39F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7C721D6A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6B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19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U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5E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U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6F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F35D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GU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D4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19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51F7678B" w14:textId="77777777" w:rsidTr="001F31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759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after RNA edi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5CB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63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AD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54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B63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E35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D33A2B" w:rsidRPr="000024EC" w14:paraId="2BD1BBDE" w14:textId="77777777" w:rsidTr="001F3193">
        <w:trPr>
          <w:trHeight w:val="30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137E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024EC">
              <w:rPr>
                <w:rFonts w:eastAsia="等线" w:cs="Times New Roman"/>
                <w:color w:val="000000"/>
                <w:sz w:val="21"/>
                <w:szCs w:val="21"/>
              </w:rPr>
              <w:t>before RNA editing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9400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ABEC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7A77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F946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7962">
              <w:rPr>
                <w:rFonts w:eastAsia="等线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EEAA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A961" w14:textId="77777777" w:rsidR="00D33A2B" w:rsidRPr="000024EC" w:rsidRDefault="00D33A2B" w:rsidP="001F3193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bookmarkEnd w:id="0"/>
    </w:tbl>
    <w:p w14:paraId="6806DF7D" w14:textId="0125109C" w:rsidR="0093165B" w:rsidRDefault="0093165B" w:rsidP="00D33A2B">
      <w:pPr>
        <w:spacing w:beforeLines="50" w:afterLines="50" w:after="120"/>
        <w:rPr>
          <w:rFonts w:eastAsia="宋体" w:cs="Times New Roman"/>
        </w:rPr>
      </w:pPr>
    </w:p>
    <w:p w14:paraId="4A9F21E0" w14:textId="182FE66E" w:rsidR="000A3180" w:rsidRDefault="000A3180" w:rsidP="000A3180">
      <w:pPr>
        <w:rPr>
          <w:rFonts w:eastAsia="微软雅黑" w:cs="Times New Roman"/>
          <w:color w:val="000000" w:themeColor="text1"/>
          <w:szCs w:val="24"/>
        </w:rPr>
      </w:pPr>
      <w:r w:rsidRPr="00BA06C6">
        <w:rPr>
          <w:rFonts w:eastAsia="微软雅黑" w:cs="Times New Roman" w:hint="eastAsia"/>
          <w:b/>
          <w:bCs/>
          <w:color w:val="000000" w:themeColor="text1"/>
          <w:szCs w:val="24"/>
        </w:rPr>
        <w:t>T</w:t>
      </w:r>
      <w:r w:rsidRPr="00BA06C6">
        <w:rPr>
          <w:rFonts w:eastAsia="微软雅黑" w:cs="Times New Roman"/>
          <w:b/>
          <w:bCs/>
          <w:color w:val="000000" w:themeColor="text1"/>
          <w:szCs w:val="24"/>
        </w:rPr>
        <w:t>able S</w:t>
      </w:r>
      <w:r w:rsidR="00B51183">
        <w:rPr>
          <w:rFonts w:eastAsia="微软雅黑" w:cs="Times New Roman"/>
          <w:b/>
          <w:bCs/>
          <w:color w:val="000000" w:themeColor="text1"/>
          <w:szCs w:val="24"/>
        </w:rPr>
        <w:t>4</w:t>
      </w:r>
      <w:r>
        <w:rPr>
          <w:rFonts w:eastAsia="微软雅黑" w:cs="Times New Roman"/>
          <w:color w:val="000000" w:themeColor="text1"/>
          <w:szCs w:val="24"/>
        </w:rPr>
        <w:t xml:space="preserve"> </w:t>
      </w:r>
      <w:r w:rsidRPr="00354F90">
        <w:rPr>
          <w:rFonts w:eastAsia="微软雅黑" w:cs="Times New Roman"/>
          <w:color w:val="000000" w:themeColor="text1"/>
          <w:szCs w:val="24"/>
        </w:rPr>
        <w:t xml:space="preserve">Correlation analysis of codon preference parameters of the mitogenome of </w:t>
      </w:r>
      <w:r w:rsidRPr="00354F90">
        <w:rPr>
          <w:rFonts w:eastAsia="宋体" w:cs="Times New Roman"/>
          <w:i/>
          <w:iCs/>
          <w:snapToGrid w:val="0"/>
          <w:color w:val="000000"/>
          <w:szCs w:val="24"/>
          <w:lang w:bidi="en-US"/>
        </w:rPr>
        <w:t xml:space="preserve">C. </w:t>
      </w:r>
      <w:proofErr w:type="spellStart"/>
      <w:r w:rsidRPr="00354F90">
        <w:rPr>
          <w:rFonts w:eastAsia="宋体" w:cs="Times New Roman"/>
          <w:i/>
          <w:iCs/>
          <w:snapToGrid w:val="0"/>
          <w:color w:val="000000"/>
          <w:szCs w:val="24"/>
          <w:lang w:bidi="en-US"/>
        </w:rPr>
        <w:t>acerifolia</w:t>
      </w:r>
      <w:proofErr w:type="spellEnd"/>
      <w:r>
        <w:rPr>
          <w:rFonts w:eastAsia="宋体" w:cs="Times New Roman"/>
          <w:i/>
          <w:iCs/>
          <w:snapToGrid w:val="0"/>
          <w:color w:val="000000"/>
          <w:szCs w:val="24"/>
          <w:lang w:bidi="en-US"/>
        </w:rPr>
        <w:t>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172"/>
        <w:gridCol w:w="1236"/>
        <w:gridCol w:w="1237"/>
        <w:gridCol w:w="1237"/>
        <w:gridCol w:w="1019"/>
        <w:gridCol w:w="1237"/>
        <w:gridCol w:w="1168"/>
      </w:tblGrid>
      <w:tr w:rsidR="000A3180" w:rsidRPr="00AB78AE" w14:paraId="4A0F8281" w14:textId="77777777" w:rsidTr="000A3180"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5E363F1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F7DFF07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all</w:t>
            </w:r>
            <w:proofErr w:type="spellEnd"/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FAD6749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A60611D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7A90A5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F0BCE21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2EF86B4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NC</w:t>
            </w:r>
          </w:p>
        </w:tc>
      </w:tr>
      <w:tr w:rsidR="000A3180" w:rsidRPr="00AB78AE" w14:paraId="4788D4D6" w14:textId="77777777" w:rsidTr="000A3180"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00E63E8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all</w:t>
            </w:r>
            <w:proofErr w:type="spellEnd"/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31B9B57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5232D33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89DA24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825E08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5E59A2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A17817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180" w:rsidRPr="00AB78AE" w14:paraId="569D5AA0" w14:textId="77777777" w:rsidTr="000A3180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DE58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D68B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8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8702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42F4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0C73B6B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5B3A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9483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180" w:rsidRPr="00AB78AE" w14:paraId="744B5B82" w14:textId="77777777" w:rsidTr="000A3180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A1AF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B68D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D2259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546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BC72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B495507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D1E0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3A2C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180" w:rsidRPr="00AB78AE" w14:paraId="76E2D05A" w14:textId="77777777" w:rsidTr="000A3180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28CE8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4B5E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17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19A2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589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3671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19557AF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84C0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B216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180" w:rsidRPr="00AB78AE" w14:paraId="7A63E6EA" w14:textId="77777777" w:rsidTr="000A3180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0F24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C</w:t>
            </w: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E16C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C420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31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DBEF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4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21B57A2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6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CCC7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A97C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A3180" w:rsidRPr="00AB78AE" w14:paraId="1762E6B3" w14:textId="77777777" w:rsidTr="000A3180"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9E9C5C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NC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E17148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2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C3944C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1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11D09D6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6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0F5BF8" w14:textId="77777777" w:rsidR="000A3180" w:rsidRPr="00B51183" w:rsidRDefault="000A3180" w:rsidP="001F319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4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47EB13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  <w:t>0.688</w:t>
            </w: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11F14D" w14:textId="77777777" w:rsidR="000A3180" w:rsidRPr="00B51183" w:rsidRDefault="000A3180" w:rsidP="001F3193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</w:rPr>
            </w:pPr>
            <w:r w:rsidRPr="00B511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0A3180" w:rsidRPr="00AB78AE" w14:paraId="525B58F2" w14:textId="77777777" w:rsidTr="000A3180">
        <w:tc>
          <w:tcPr>
            <w:tcW w:w="830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391EB1" w14:textId="1D5C1CE4" w:rsidR="000A3180" w:rsidRPr="00DA2AEF" w:rsidRDefault="000A3180" w:rsidP="001F319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  <w:r w:rsidRPr="00DA2AE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ote</w:t>
            </w:r>
            <w:r w:rsidR="00DA2AEF" w:rsidRPr="00DA2AE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:</w:t>
            </w:r>
            <w:r w:rsidR="00DA2AEF"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</w:t>
            </w:r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all</w:t>
            </w:r>
            <w:proofErr w:type="spellEnd"/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s the mean GC content of each gene; </w:t>
            </w:r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DA2A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gnificantly correlated (P&lt;0.05)</w:t>
            </w:r>
            <w:r w:rsidRPr="00DA2AE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7C925E5F" w14:textId="0EC203E3" w:rsidR="0093165B" w:rsidRDefault="001D5B83">
      <w:pPr>
        <w:spacing w:before="240"/>
      </w:pPr>
      <w:r>
        <w:rPr>
          <w:rFonts w:cs="Times New Roman"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41BE4E5" wp14:editId="196009B9">
            <wp:simplePos x="0" y="0"/>
            <wp:positionH relativeFrom="margin">
              <wp:posOffset>-635</wp:posOffset>
            </wp:positionH>
            <wp:positionV relativeFrom="paragraph">
              <wp:posOffset>330835</wp:posOffset>
            </wp:positionV>
            <wp:extent cx="4657090" cy="5653405"/>
            <wp:effectExtent l="0" t="0" r="0" b="444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565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46E393" w14:textId="01D36806" w:rsidR="001D5B83" w:rsidRDefault="001D5B83">
      <w:pPr>
        <w:spacing w:before="240"/>
      </w:pPr>
    </w:p>
    <w:p w14:paraId="264A56B8" w14:textId="0CED8E97" w:rsidR="001D5B83" w:rsidRDefault="001D5B83">
      <w:pPr>
        <w:spacing w:before="240"/>
      </w:pPr>
    </w:p>
    <w:p w14:paraId="1083F4C0" w14:textId="31511E93" w:rsidR="001D5B83" w:rsidRDefault="001D5B83">
      <w:pPr>
        <w:spacing w:before="240"/>
      </w:pPr>
    </w:p>
    <w:p w14:paraId="100EC96B" w14:textId="2251C372" w:rsidR="001D5B83" w:rsidRDefault="001D5B83">
      <w:pPr>
        <w:spacing w:before="240"/>
      </w:pPr>
    </w:p>
    <w:p w14:paraId="35C3C162" w14:textId="31DEA5B1" w:rsidR="001D5B83" w:rsidRDefault="001D5B83">
      <w:pPr>
        <w:spacing w:before="240"/>
      </w:pPr>
    </w:p>
    <w:p w14:paraId="45875004" w14:textId="731585B0" w:rsidR="001D5B83" w:rsidRDefault="001D5B83">
      <w:pPr>
        <w:spacing w:before="240"/>
      </w:pPr>
    </w:p>
    <w:p w14:paraId="1BB6A1C8" w14:textId="48693E69" w:rsidR="001D5B83" w:rsidRDefault="001D5B83">
      <w:pPr>
        <w:spacing w:before="240"/>
      </w:pPr>
    </w:p>
    <w:p w14:paraId="088C2A4C" w14:textId="043F6B85" w:rsidR="001D5B83" w:rsidRDefault="001D5B83">
      <w:pPr>
        <w:spacing w:before="240"/>
      </w:pPr>
    </w:p>
    <w:p w14:paraId="100C92DA" w14:textId="4D6A7E40" w:rsidR="001D5B83" w:rsidRDefault="001D5B83">
      <w:pPr>
        <w:spacing w:before="240"/>
      </w:pPr>
    </w:p>
    <w:p w14:paraId="097A3AEA" w14:textId="3132D86F" w:rsidR="001D5B83" w:rsidRDefault="001D5B83">
      <w:pPr>
        <w:spacing w:before="240"/>
      </w:pPr>
    </w:p>
    <w:p w14:paraId="06A5E15C" w14:textId="24C34164" w:rsidR="001D5B83" w:rsidRDefault="001D5B83">
      <w:pPr>
        <w:spacing w:before="240"/>
      </w:pPr>
    </w:p>
    <w:p w14:paraId="71B0714B" w14:textId="18F72D87" w:rsidR="001D5B83" w:rsidRDefault="001D5B83">
      <w:pPr>
        <w:spacing w:before="240"/>
      </w:pPr>
    </w:p>
    <w:p w14:paraId="5D9A6171" w14:textId="06991E3F" w:rsidR="001D5B83" w:rsidRDefault="001D5B83">
      <w:pPr>
        <w:spacing w:before="240"/>
      </w:pPr>
    </w:p>
    <w:p w14:paraId="3B2A0378" w14:textId="55D3EF5B" w:rsidR="001D5B83" w:rsidRDefault="001D5B83">
      <w:pPr>
        <w:spacing w:before="240"/>
      </w:pPr>
    </w:p>
    <w:p w14:paraId="3E924AF4" w14:textId="0D5244C4" w:rsidR="001D5B83" w:rsidRDefault="001D5B83">
      <w:pPr>
        <w:spacing w:before="240"/>
      </w:pPr>
    </w:p>
    <w:p w14:paraId="2824C9AE" w14:textId="2659CDB6" w:rsidR="001D5B83" w:rsidRDefault="001D5B83">
      <w:pPr>
        <w:spacing w:before="240"/>
      </w:pPr>
    </w:p>
    <w:p w14:paraId="5E358D1E" w14:textId="4773951C" w:rsidR="001D5B83" w:rsidRDefault="001D5B83">
      <w:pPr>
        <w:spacing w:before="240"/>
      </w:pPr>
    </w:p>
    <w:p w14:paraId="147BD56B" w14:textId="6DB7309A" w:rsidR="001D5B83" w:rsidRDefault="001D5B83">
      <w:pPr>
        <w:spacing w:before="240"/>
      </w:pPr>
    </w:p>
    <w:p w14:paraId="6FB26D4C" w14:textId="77777777" w:rsidR="001D5B83" w:rsidRDefault="001D5B83" w:rsidP="005363D2">
      <w:pPr>
        <w:spacing w:line="276" w:lineRule="auto"/>
        <w:rPr>
          <w:rFonts w:eastAsia="Times New Roman" w:cs="Times New Roman"/>
          <w:b/>
          <w:bCs/>
          <w:snapToGrid w:val="0"/>
          <w:szCs w:val="24"/>
          <w:lang w:bidi="en-US"/>
        </w:rPr>
      </w:pPr>
      <w:r w:rsidRPr="004F634B">
        <w:rPr>
          <w:rFonts w:eastAsia="Times New Roman" w:cs="Times New Roman"/>
          <w:b/>
          <w:bCs/>
          <w:snapToGrid w:val="0"/>
          <w:szCs w:val="24"/>
          <w:lang w:bidi="en-US"/>
        </w:rPr>
        <w:t xml:space="preserve">Figure </w:t>
      </w:r>
      <w:r>
        <w:rPr>
          <w:rFonts w:eastAsia="Times New Roman" w:cs="Times New Roman"/>
          <w:b/>
          <w:bCs/>
          <w:snapToGrid w:val="0"/>
          <w:szCs w:val="24"/>
          <w:lang w:bidi="en-US"/>
        </w:rPr>
        <w:t>S1</w:t>
      </w:r>
      <w:r w:rsidRPr="004F634B">
        <w:rPr>
          <w:rFonts w:eastAsia="Times New Roman" w:cs="Times New Roman"/>
          <w:b/>
          <w:bCs/>
          <w:snapToGrid w:val="0"/>
          <w:szCs w:val="24"/>
          <w:lang w:bidi="en-US"/>
        </w:rPr>
        <w:t>.</w:t>
      </w:r>
    </w:p>
    <w:p w14:paraId="2B17E549" w14:textId="77777777" w:rsidR="001D5B83" w:rsidRPr="009435C3" w:rsidRDefault="001D5B83" w:rsidP="005363D2">
      <w:pPr>
        <w:spacing w:line="276" w:lineRule="auto"/>
        <w:rPr>
          <w:rFonts w:eastAsia="宋体" w:cs="Times New Roman"/>
          <w:snapToGrid w:val="0"/>
          <w:color w:val="000000"/>
          <w:szCs w:val="24"/>
          <w:lang w:bidi="en-US"/>
        </w:rPr>
      </w:pPr>
      <w:r w:rsidRPr="009435C3">
        <w:rPr>
          <w:rFonts w:eastAsia="Times New Roman" w:cs="Times New Roman"/>
          <w:snapToGrid w:val="0"/>
          <w:szCs w:val="24"/>
          <w:lang w:bidi="en-US"/>
        </w:rPr>
        <w:t xml:space="preserve">Neutrality plot analysis and ENC-plot analysis for the 35 mitochondrial genes. </w:t>
      </w:r>
      <w:r w:rsidRPr="009435C3">
        <w:rPr>
          <w:rFonts w:eastAsia="Times New Roman" w:cs="Times New Roman"/>
          <w:b/>
          <w:bCs/>
          <w:snapToGrid w:val="0"/>
          <w:szCs w:val="24"/>
          <w:lang w:bidi="en-US"/>
        </w:rPr>
        <w:t xml:space="preserve">A. </w:t>
      </w:r>
      <w:r w:rsidRPr="009435C3">
        <w:rPr>
          <w:rFonts w:eastAsia="Times New Roman" w:cs="Times New Roman"/>
          <w:snapToGrid w:val="0"/>
          <w:szCs w:val="24"/>
          <w:lang w:bidi="en-US"/>
        </w:rPr>
        <w:t>Neutrality plot</w:t>
      </w:r>
      <w:r>
        <w:rPr>
          <w:rFonts w:eastAsia="Times New Roman" w:cs="Times New Roman"/>
          <w:snapToGrid w:val="0"/>
          <w:szCs w:val="24"/>
          <w:lang w:bidi="en-US"/>
        </w:rPr>
        <w:t>. I</w:t>
      </w:r>
      <w:r w:rsidRPr="00142EBC">
        <w:rPr>
          <w:rFonts w:eastAsia="宋体" w:cs="Times New Roman"/>
          <w:snapToGrid w:val="0"/>
          <w:color w:val="000000"/>
          <w:szCs w:val="24"/>
          <w:lang w:bidi="en-US"/>
        </w:rPr>
        <w:t xml:space="preserve">f the scatter points are all on the diagonal, it means that codon </w:t>
      </w:r>
      <w:r w:rsidRPr="009435C3">
        <w:rPr>
          <w:rFonts w:eastAsia="Times New Roman" w:cs="Times New Roman"/>
          <w:snapToGrid w:val="0"/>
          <w:kern w:val="2"/>
          <w:szCs w:val="24"/>
          <w:lang w:bidi="en-US"/>
        </w:rPr>
        <w:t>preference is influenced by mutational pressure, otherwise it is influenced by natural selection.</w:t>
      </w:r>
      <w:r>
        <w:rPr>
          <w:rFonts w:eastAsia="Times New Roman" w:cs="Times New Roman"/>
          <w:snapToGrid w:val="0"/>
          <w:szCs w:val="24"/>
          <w:lang w:bidi="en-US"/>
        </w:rPr>
        <w:t xml:space="preserve"> </w:t>
      </w:r>
      <w:r w:rsidRPr="009435C3">
        <w:rPr>
          <w:rFonts w:eastAsia="Times New Roman" w:cs="Times New Roman"/>
          <w:b/>
          <w:bCs/>
          <w:snapToGrid w:val="0"/>
          <w:szCs w:val="24"/>
          <w:lang w:bidi="en-US"/>
        </w:rPr>
        <w:t xml:space="preserve">B. </w:t>
      </w:r>
      <w:r w:rsidRPr="009435C3">
        <w:rPr>
          <w:rFonts w:eastAsia="Times New Roman" w:cs="Times New Roman"/>
          <w:snapToGrid w:val="0"/>
          <w:szCs w:val="24"/>
          <w:lang w:bidi="en-US"/>
        </w:rPr>
        <w:t xml:space="preserve">ENC-plot. </w:t>
      </w:r>
    </w:p>
    <w:p w14:paraId="27D06FC5" w14:textId="025C9ABB" w:rsidR="001D5B83" w:rsidRDefault="001D5B83">
      <w:pPr>
        <w:spacing w:before="240"/>
      </w:pPr>
    </w:p>
    <w:p w14:paraId="35A8BA52" w14:textId="2500B316" w:rsidR="001D5B83" w:rsidRDefault="001D5B83">
      <w:pPr>
        <w:spacing w:before="240"/>
      </w:pPr>
    </w:p>
    <w:p w14:paraId="26E30E90" w14:textId="77777777" w:rsidR="001D5B83" w:rsidRDefault="001D5B83">
      <w:pPr>
        <w:spacing w:before="240"/>
      </w:pPr>
    </w:p>
    <w:sectPr w:rsidR="001D5B83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9E70F" w14:textId="77777777" w:rsidR="007C178D" w:rsidRDefault="007C178D">
      <w:pPr>
        <w:spacing w:before="0" w:after="0"/>
      </w:pPr>
      <w:r>
        <w:separator/>
      </w:r>
    </w:p>
  </w:endnote>
  <w:endnote w:type="continuationSeparator" w:id="0">
    <w:p w14:paraId="49BE6C30" w14:textId="77777777" w:rsidR="007C178D" w:rsidRDefault="007C17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MicroHei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D50FE" w14:textId="77777777" w:rsidR="0093165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A09FBD" wp14:editId="151CDC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088D73" w14:textId="77777777" w:rsidR="0093165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A09F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5088D73" w14:textId="77777777" w:rsidR="0093165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FC20B" w14:textId="77777777" w:rsidR="0093165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3A1469" wp14:editId="422DCA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5E83B3" w14:textId="77777777" w:rsidR="0093165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3A146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35E83B3" w14:textId="77777777" w:rsidR="0093165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664C1" w14:textId="77777777" w:rsidR="007C178D" w:rsidRDefault="007C178D">
      <w:pPr>
        <w:spacing w:before="0" w:after="0"/>
      </w:pPr>
      <w:r>
        <w:separator/>
      </w:r>
    </w:p>
  </w:footnote>
  <w:footnote w:type="continuationSeparator" w:id="0">
    <w:p w14:paraId="0EC8458B" w14:textId="77777777" w:rsidR="007C178D" w:rsidRDefault="007C17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49B5D" w14:textId="77777777" w:rsidR="0093165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EAFAC" w14:textId="77777777" w:rsidR="0093165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BD64FD" wp14:editId="09D8205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07714311">
    <w:abstractNumId w:val="0"/>
  </w:num>
  <w:num w:numId="2" w16cid:durableId="1640065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180"/>
    <w:rsid w:val="000D0A3D"/>
    <w:rsid w:val="00105FD9"/>
    <w:rsid w:val="00117666"/>
    <w:rsid w:val="001549D3"/>
    <w:rsid w:val="00160065"/>
    <w:rsid w:val="00177D84"/>
    <w:rsid w:val="001D5B8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3D2"/>
    <w:rsid w:val="00593EEA"/>
    <w:rsid w:val="005A5EEE"/>
    <w:rsid w:val="006375C7"/>
    <w:rsid w:val="00654E8F"/>
    <w:rsid w:val="00660D05"/>
    <w:rsid w:val="00671749"/>
    <w:rsid w:val="006820B1"/>
    <w:rsid w:val="006B7D14"/>
    <w:rsid w:val="00701727"/>
    <w:rsid w:val="0070566C"/>
    <w:rsid w:val="00714C50"/>
    <w:rsid w:val="00725A7D"/>
    <w:rsid w:val="007501BE"/>
    <w:rsid w:val="00790BB3"/>
    <w:rsid w:val="007C178D"/>
    <w:rsid w:val="007C206C"/>
    <w:rsid w:val="00817DD6"/>
    <w:rsid w:val="0083759F"/>
    <w:rsid w:val="00885156"/>
    <w:rsid w:val="009151AA"/>
    <w:rsid w:val="0093165B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CAD"/>
    <w:rsid w:val="00B1671E"/>
    <w:rsid w:val="00B25EB8"/>
    <w:rsid w:val="00B37F4D"/>
    <w:rsid w:val="00B43117"/>
    <w:rsid w:val="00B51183"/>
    <w:rsid w:val="00C17962"/>
    <w:rsid w:val="00C52A7B"/>
    <w:rsid w:val="00C56BAF"/>
    <w:rsid w:val="00C679AA"/>
    <w:rsid w:val="00C75972"/>
    <w:rsid w:val="00CA7D3D"/>
    <w:rsid w:val="00CD066B"/>
    <w:rsid w:val="00CE4FEE"/>
    <w:rsid w:val="00D060CF"/>
    <w:rsid w:val="00D33A2B"/>
    <w:rsid w:val="00DA0557"/>
    <w:rsid w:val="00DA2AEF"/>
    <w:rsid w:val="00DB59C3"/>
    <w:rsid w:val="00DC0BE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DAF"/>
    <w:rsid w:val="00F46900"/>
    <w:rsid w:val="00F61D89"/>
    <w:rsid w:val="43A1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356E7F"/>
  <w15:docId w15:val="{4E969D72-81BF-44BF-A873-5F081997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6</Pages>
  <Words>687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曲 凯</cp:lastModifiedBy>
  <cp:revision>7</cp:revision>
  <cp:lastPrinted>2013-10-03T12:51:00Z</cp:lastPrinted>
  <dcterms:created xsi:type="dcterms:W3CDTF">2022-11-03T12:16:00Z</dcterms:created>
  <dcterms:modified xsi:type="dcterms:W3CDTF">2022-11-0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